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D0E5E" w14:textId="77777777" w:rsidR="005F7836" w:rsidRDefault="005F7836" w:rsidP="00D9542B">
      <w:pPr>
        <w:widowControl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1132078"/>
      <w:bookmarkStart w:id="1" w:name="OLE_LINK52"/>
      <w:bookmarkStart w:id="2" w:name="_Hlk143072924"/>
      <w:r>
        <w:rPr>
          <w:rFonts w:ascii="Times New Roman" w:hAnsi="Times New Roman" w:cs="Times New Roman" w:hint="eastAsia"/>
          <w:b/>
          <w:bCs/>
          <w:sz w:val="24"/>
          <w:szCs w:val="24"/>
        </w:rPr>
        <w:t>Device</w:t>
      </w:r>
      <w:r>
        <w:rPr>
          <w:rFonts w:ascii="Times New Roman" w:hAnsi="Times New Roman" w:cs="Times New Roman"/>
          <w:b/>
          <w:bCs/>
          <w:sz w:val="24"/>
          <w:szCs w:val="24"/>
        </w:rPr>
        <w:t>-measured physical activity, sedentary behavior, and risk of chronic kidney disea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e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cross level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rip strength</w:t>
      </w:r>
    </w:p>
    <w:bookmarkEnd w:id="1"/>
    <w:bookmarkEnd w:id="2"/>
    <w:p w14:paraId="00CBA0A4" w14:textId="462AE8D6" w:rsidR="008974D9" w:rsidRPr="00D9542B" w:rsidRDefault="005F7836" w:rsidP="00D954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542B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Supplemental reference</w:t>
      </w:r>
      <w:r w:rsidR="005410C3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s</w:t>
      </w:r>
      <w:r w:rsidRPr="00D9542B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:</w:t>
      </w:r>
    </w:p>
    <w:p w14:paraId="03B08766" w14:textId="232DCE8E" w:rsidR="005F7836" w:rsidRPr="007B3BC5" w:rsidRDefault="005F7836" w:rsidP="00D9542B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B3BC5">
        <w:rPr>
          <w:rFonts w:ascii="Times New Roman" w:hAnsi="Times New Roman" w:cs="Times New Roman"/>
          <w:sz w:val="24"/>
          <w:szCs w:val="24"/>
        </w:rPr>
        <w:t>S1.</w:t>
      </w:r>
      <w:r w:rsidRPr="007B3BC5">
        <w:rPr>
          <w:rFonts w:ascii="Times New Roman" w:hAnsi="Times New Roman" w:cs="Times New Roman"/>
          <w:sz w:val="24"/>
          <w:szCs w:val="24"/>
        </w:rPr>
        <w:tab/>
        <w:t>Reisin E, Jack AV. Obesity and hypertension: mechanisms, cardio-renal consequences, and therapeutic approaches. Med Clin North Am. 2009;93:733-51.</w:t>
      </w:r>
    </w:p>
    <w:p w14:paraId="26471372" w14:textId="2F59E6CB" w:rsidR="005F7836" w:rsidRPr="007B3BC5" w:rsidRDefault="005F7836" w:rsidP="00D9542B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B3BC5">
        <w:rPr>
          <w:rFonts w:ascii="Times New Roman" w:hAnsi="Times New Roman" w:cs="Times New Roman"/>
          <w:sz w:val="24"/>
          <w:szCs w:val="24"/>
        </w:rPr>
        <w:t>S2.</w:t>
      </w:r>
      <w:r w:rsidRPr="007B3BC5">
        <w:rPr>
          <w:rFonts w:ascii="Times New Roman" w:hAnsi="Times New Roman" w:cs="Times New Roman"/>
          <w:sz w:val="24"/>
          <w:szCs w:val="24"/>
        </w:rPr>
        <w:tab/>
        <w:t>Edwards JJ, Deenmamode AHP, Griffiths M, Arnold O, Cooper NJ, Wiles JD, et al. Exercise training and resting blood pressure: a large-scale pairwise and network meta-analysis of randomised controlled trials. Br J Sports Med. 2023;57:1317-26.</w:t>
      </w:r>
    </w:p>
    <w:p w14:paraId="0FC1C985" w14:textId="26F7BEFB" w:rsidR="005F7836" w:rsidRPr="007B3BC5" w:rsidRDefault="005F7836" w:rsidP="005F783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B3BC5">
        <w:rPr>
          <w:rFonts w:ascii="Times New Roman" w:hAnsi="Times New Roman" w:cs="Times New Roman"/>
          <w:sz w:val="24"/>
          <w:szCs w:val="24"/>
        </w:rPr>
        <w:t>S3.</w:t>
      </w:r>
      <w:r w:rsidRPr="007B3BC5">
        <w:rPr>
          <w:rFonts w:ascii="Times New Roman" w:hAnsi="Times New Roman" w:cs="Times New Roman"/>
          <w:sz w:val="24"/>
          <w:szCs w:val="24"/>
        </w:rPr>
        <w:tab/>
        <w:t>Sylow L, Kleinert M, Richter EA, Jensen TE. Exercise-stimulated glucose uptake - regulation and implications for glycaemic control. Nat Rev Endocrinol. 2017;13:133-48.</w:t>
      </w:r>
    </w:p>
    <w:p w14:paraId="185CA346" w14:textId="096676BB" w:rsidR="005F7836" w:rsidRPr="007B3BC5" w:rsidRDefault="005F7836" w:rsidP="005F783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B3BC5">
        <w:rPr>
          <w:rFonts w:ascii="Times New Roman" w:hAnsi="Times New Roman" w:cs="Times New Roman"/>
          <w:sz w:val="24"/>
          <w:szCs w:val="24"/>
        </w:rPr>
        <w:t>S4.</w:t>
      </w:r>
      <w:r w:rsidRPr="007B3BC5">
        <w:rPr>
          <w:rFonts w:ascii="Times New Roman" w:hAnsi="Times New Roman" w:cs="Times New Roman"/>
          <w:sz w:val="24"/>
          <w:szCs w:val="24"/>
        </w:rPr>
        <w:tab/>
        <w:t>Chen JH, Wen CP, Wu SB, Lan JL, Tsai MK, Tai YP, et al. Attenuating the mortality risk of high serum uric acid: the role of physical activity underused. Ann Rheum Dis. 2015;74:2034-42.</w:t>
      </w:r>
    </w:p>
    <w:p w14:paraId="34F0717F" w14:textId="3AE5ABB7" w:rsidR="005F7836" w:rsidRPr="007B3BC5" w:rsidRDefault="005F7836" w:rsidP="005F783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B3BC5">
        <w:rPr>
          <w:rFonts w:ascii="Times New Roman" w:hAnsi="Times New Roman" w:cs="Times New Roman"/>
          <w:sz w:val="24"/>
          <w:szCs w:val="24"/>
        </w:rPr>
        <w:t>S5.</w:t>
      </w:r>
      <w:r w:rsidRPr="007B3BC5">
        <w:rPr>
          <w:rFonts w:ascii="Times New Roman" w:hAnsi="Times New Roman" w:cs="Times New Roman"/>
          <w:sz w:val="24"/>
          <w:szCs w:val="24"/>
        </w:rPr>
        <w:tab/>
        <w:t>Cho AR, Moon JY, Kim S, An KY, Oh M, Jeon JY, et al. Effects of alternate day fasting and exercise on cholesterol metabolism in overweight or obese adults: A pilot randomized controlled trial. Metabolism. 2019;93:52-60.</w:t>
      </w:r>
    </w:p>
    <w:p w14:paraId="073EF067" w14:textId="17F965C6" w:rsidR="005F7836" w:rsidRPr="00B707EF" w:rsidRDefault="005F7836" w:rsidP="005F783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B3BC5">
        <w:rPr>
          <w:rFonts w:ascii="Times New Roman" w:hAnsi="Times New Roman" w:cs="Times New Roman"/>
          <w:sz w:val="24"/>
          <w:szCs w:val="24"/>
        </w:rPr>
        <w:t>S6.</w:t>
      </w:r>
      <w:r w:rsidRPr="007B3BC5">
        <w:rPr>
          <w:rFonts w:ascii="Times New Roman" w:hAnsi="Times New Roman" w:cs="Times New Roman"/>
          <w:sz w:val="24"/>
          <w:szCs w:val="24"/>
        </w:rPr>
        <w:tab/>
        <w:t>Del Pozo Cruz B, Ahmadi M, Inan-Eroglu E, Huang BH, Stamatakis E. Prospective Associations of Accelerometer-Assessed Physical Activity With Mortality and Incidence of Cardiovascular Disease Among Adults With Hypertension: The UK Biobank Study. J Am Heart Assoc. 2022;11:e023290.</w:t>
      </w:r>
    </w:p>
    <w:sectPr w:rsidR="005F7836" w:rsidRPr="00B70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BB9A55" w14:textId="77777777" w:rsidR="003E5F71" w:rsidRDefault="003E5F71" w:rsidP="005410C3">
      <w:r>
        <w:separator/>
      </w:r>
    </w:p>
  </w:endnote>
  <w:endnote w:type="continuationSeparator" w:id="0">
    <w:p w14:paraId="1B59D0A8" w14:textId="77777777" w:rsidR="003E5F71" w:rsidRDefault="003E5F71" w:rsidP="00541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6739C5" w14:textId="77777777" w:rsidR="003E5F71" w:rsidRDefault="003E5F71" w:rsidP="005410C3">
      <w:r>
        <w:separator/>
      </w:r>
    </w:p>
  </w:footnote>
  <w:footnote w:type="continuationSeparator" w:id="0">
    <w:p w14:paraId="1254301D" w14:textId="77777777" w:rsidR="003E5F71" w:rsidRDefault="003E5F71" w:rsidP="00541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E546B"/>
    <w:rsid w:val="000117C8"/>
    <w:rsid w:val="00061FE1"/>
    <w:rsid w:val="00121B49"/>
    <w:rsid w:val="003E5F71"/>
    <w:rsid w:val="005221EE"/>
    <w:rsid w:val="005410C3"/>
    <w:rsid w:val="005F7836"/>
    <w:rsid w:val="008974D9"/>
    <w:rsid w:val="008E5910"/>
    <w:rsid w:val="00D9542B"/>
    <w:rsid w:val="00DE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98373"/>
  <w15:chartTrackingRefBased/>
  <w15:docId w15:val="{2BA558E4-BB97-4564-99A5-C6C5E3EA8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83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E54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54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54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546B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546B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546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54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546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546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546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546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546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546B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546B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546B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54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54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54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54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5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54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54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54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54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54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546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546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546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DE546B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10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10C3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541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10C3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e</dc:creator>
  <cp:keywords/>
  <dc:description/>
  <cp:lastModifiedBy>Yu He</cp:lastModifiedBy>
  <cp:revision>5</cp:revision>
  <dcterms:created xsi:type="dcterms:W3CDTF">2024-10-11T07:23:00Z</dcterms:created>
  <dcterms:modified xsi:type="dcterms:W3CDTF">2024-10-11T07:27:00Z</dcterms:modified>
</cp:coreProperties>
</file>